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2B97" w:rsidRPr="003A5715" w:rsidRDefault="00F42B97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D03823" w:rsidRPr="003A5715" w:rsidRDefault="002E66C3" w:rsidP="003A571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2 </w:t>
      </w:r>
      <w:r w:rsidR="00FB716A" w:rsidRPr="003A5715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D03823" w:rsidRPr="003A571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1B3C73">
        <w:rPr>
          <w:rFonts w:ascii="Times New Roman" w:hAnsi="Times New Roman" w:cs="Times New Roman"/>
          <w:b/>
          <w:sz w:val="24"/>
          <w:szCs w:val="24"/>
          <w:lang w:val="en-GB"/>
        </w:rPr>
        <w:t>Agronomic Management.</w:t>
      </w:r>
      <w:bookmarkStart w:id="0" w:name="_GoBack"/>
      <w:bookmarkEnd w:id="0"/>
    </w:p>
    <w:tbl>
      <w:tblPr>
        <w:tblStyle w:val="Listentabelle6farbig"/>
        <w:tblW w:w="0" w:type="auto"/>
        <w:tblLook w:val="04A0" w:firstRow="1" w:lastRow="0" w:firstColumn="1" w:lastColumn="0" w:noHBand="0" w:noVBand="1"/>
      </w:tblPr>
      <w:tblGrid>
        <w:gridCol w:w="2387"/>
        <w:gridCol w:w="615"/>
        <w:gridCol w:w="615"/>
        <w:gridCol w:w="616"/>
        <w:gridCol w:w="5972"/>
      </w:tblGrid>
      <w:tr w:rsidR="00AB5860" w:rsidRPr="002E66C3" w:rsidTr="003A57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  <w:shd w:val="clear" w:color="auto" w:fill="auto"/>
          </w:tcPr>
          <w:p w:rsidR="00AB5860" w:rsidRPr="00D1366C" w:rsidRDefault="00AB586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36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op</w:t>
            </w:r>
          </w:p>
        </w:tc>
        <w:tc>
          <w:tcPr>
            <w:tcW w:w="615" w:type="dxa"/>
            <w:shd w:val="clear" w:color="auto" w:fill="auto"/>
          </w:tcPr>
          <w:p w:rsidR="00AB5860" w:rsidRPr="00D1366C" w:rsidRDefault="00AB58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36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615" w:type="dxa"/>
            <w:shd w:val="clear" w:color="auto" w:fill="auto"/>
          </w:tcPr>
          <w:p w:rsidR="00AB5860" w:rsidRPr="00D1366C" w:rsidRDefault="00AB58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36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</w:p>
        </w:tc>
        <w:tc>
          <w:tcPr>
            <w:tcW w:w="616" w:type="dxa"/>
            <w:shd w:val="clear" w:color="auto" w:fill="auto"/>
          </w:tcPr>
          <w:p w:rsidR="00AB5860" w:rsidRPr="00D1366C" w:rsidRDefault="00AB58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36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</w:t>
            </w:r>
          </w:p>
        </w:tc>
        <w:tc>
          <w:tcPr>
            <w:tcW w:w="5972" w:type="dxa"/>
            <w:shd w:val="clear" w:color="auto" w:fill="auto"/>
          </w:tcPr>
          <w:p w:rsidR="00AB5860" w:rsidRPr="00D1366C" w:rsidRDefault="00AB58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36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emical plant protection</w:t>
            </w:r>
          </w:p>
        </w:tc>
      </w:tr>
      <w:tr w:rsidR="00AB5860" w:rsidRPr="002E66C3" w:rsidTr="003A5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  <w:shd w:val="clear" w:color="auto" w:fill="auto"/>
          </w:tcPr>
          <w:p w:rsidR="00AB5860" w:rsidRPr="00D1366C" w:rsidRDefault="00AB5860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</w:pPr>
            <w:r w:rsidRPr="00D1366C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Brassica napus</w:t>
            </w:r>
          </w:p>
        </w:tc>
        <w:tc>
          <w:tcPr>
            <w:tcW w:w="615" w:type="dxa"/>
            <w:shd w:val="clear" w:color="auto" w:fill="auto"/>
          </w:tcPr>
          <w:p w:rsidR="00AB5860" w:rsidRPr="00D1366C" w:rsidRDefault="00AB5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36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0</w:t>
            </w:r>
          </w:p>
        </w:tc>
        <w:tc>
          <w:tcPr>
            <w:tcW w:w="615" w:type="dxa"/>
            <w:shd w:val="clear" w:color="auto" w:fill="auto"/>
          </w:tcPr>
          <w:p w:rsidR="00AB5860" w:rsidRPr="00D1366C" w:rsidRDefault="00AB5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36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616" w:type="dxa"/>
            <w:shd w:val="clear" w:color="auto" w:fill="auto"/>
          </w:tcPr>
          <w:p w:rsidR="00AB5860" w:rsidRPr="00D1366C" w:rsidRDefault="00AB5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36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6</w:t>
            </w:r>
          </w:p>
        </w:tc>
        <w:tc>
          <w:tcPr>
            <w:tcW w:w="5972" w:type="dxa"/>
            <w:shd w:val="clear" w:color="auto" w:fill="auto"/>
          </w:tcPr>
          <w:p w:rsidR="00AB5860" w:rsidRPr="00D1366C" w:rsidRDefault="00D03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36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AB5860" w:rsidRPr="00C45F35" w:rsidTr="003A57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  <w:shd w:val="clear" w:color="auto" w:fill="auto"/>
          </w:tcPr>
          <w:p w:rsidR="00AB5860" w:rsidRPr="00D1366C" w:rsidRDefault="00AB5860" w:rsidP="00D8310D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</w:pPr>
            <w:r w:rsidRPr="00D1366C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Triticum aestivum</w:t>
            </w:r>
          </w:p>
        </w:tc>
        <w:tc>
          <w:tcPr>
            <w:tcW w:w="615" w:type="dxa"/>
            <w:shd w:val="clear" w:color="auto" w:fill="auto"/>
          </w:tcPr>
          <w:p w:rsidR="00AB5860" w:rsidRPr="00D1366C" w:rsidRDefault="00C45F35" w:rsidP="00D831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36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</w:t>
            </w:r>
          </w:p>
        </w:tc>
        <w:tc>
          <w:tcPr>
            <w:tcW w:w="615" w:type="dxa"/>
            <w:shd w:val="clear" w:color="auto" w:fill="auto"/>
          </w:tcPr>
          <w:p w:rsidR="00AB5860" w:rsidRPr="00D1366C" w:rsidRDefault="00C45F35" w:rsidP="00D831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36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616" w:type="dxa"/>
            <w:shd w:val="clear" w:color="auto" w:fill="auto"/>
          </w:tcPr>
          <w:p w:rsidR="00AB5860" w:rsidRPr="00D1366C" w:rsidRDefault="00AB5860" w:rsidP="00D831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36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5972" w:type="dxa"/>
            <w:shd w:val="clear" w:color="auto" w:fill="auto"/>
          </w:tcPr>
          <w:p w:rsidR="00D1366C" w:rsidRPr="00D1366C" w:rsidRDefault="00D1366C" w:rsidP="00D13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36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rbicide 12</w:t>
            </w:r>
            <w:r w:rsidRPr="00D1366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th</w:t>
            </w:r>
            <w:r w:rsidRPr="00D136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ay (Biathlon, Starane XL)</w:t>
            </w:r>
          </w:p>
          <w:p w:rsidR="00D03823" w:rsidRPr="00D1366C" w:rsidRDefault="00D1366C" w:rsidP="00D13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36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ungicide 22</w:t>
            </w:r>
            <w:r w:rsidRPr="00D1366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nd</w:t>
            </w:r>
            <w:r w:rsidRPr="00D136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ay (Gladio)</w:t>
            </w:r>
          </w:p>
        </w:tc>
      </w:tr>
      <w:tr w:rsidR="00AB5860" w:rsidRPr="009C7A33" w:rsidTr="003A5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  <w:shd w:val="clear" w:color="auto" w:fill="auto"/>
          </w:tcPr>
          <w:p w:rsidR="00AB5860" w:rsidRPr="00D1366C" w:rsidRDefault="00AB5860" w:rsidP="00D8310D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</w:pPr>
            <w:r w:rsidRPr="00D1366C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Triticum durum</w:t>
            </w:r>
          </w:p>
        </w:tc>
        <w:tc>
          <w:tcPr>
            <w:tcW w:w="615" w:type="dxa"/>
            <w:shd w:val="clear" w:color="auto" w:fill="auto"/>
          </w:tcPr>
          <w:p w:rsidR="00AB5860" w:rsidRPr="00D1366C" w:rsidRDefault="00AB5860" w:rsidP="00D831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36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</w:t>
            </w:r>
          </w:p>
        </w:tc>
        <w:tc>
          <w:tcPr>
            <w:tcW w:w="615" w:type="dxa"/>
            <w:shd w:val="clear" w:color="auto" w:fill="auto"/>
          </w:tcPr>
          <w:p w:rsidR="00AB5860" w:rsidRPr="00D1366C" w:rsidRDefault="00AB5860" w:rsidP="00D831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36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616" w:type="dxa"/>
            <w:shd w:val="clear" w:color="auto" w:fill="auto"/>
          </w:tcPr>
          <w:p w:rsidR="00AB5860" w:rsidRPr="00D1366C" w:rsidRDefault="00AB5860" w:rsidP="00D831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36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5972" w:type="dxa"/>
            <w:shd w:val="clear" w:color="auto" w:fill="auto"/>
          </w:tcPr>
          <w:p w:rsidR="00AB5860" w:rsidRPr="00D1366C" w:rsidRDefault="005141F9" w:rsidP="00D831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36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rbicide 12</w:t>
            </w:r>
            <w:r w:rsidR="009C7A33" w:rsidRPr="00D1366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th</w:t>
            </w:r>
            <w:r w:rsidR="009C7A33" w:rsidRPr="00D136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ay</w:t>
            </w:r>
            <w:r w:rsidRPr="00D136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Biathlo</w:t>
            </w:r>
            <w:r w:rsidR="00D03823" w:rsidRPr="00D136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, Starane XL)</w:t>
            </w:r>
          </w:p>
          <w:p w:rsidR="00D03823" w:rsidRPr="00D1366C" w:rsidRDefault="00D03823" w:rsidP="009C7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36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ungicide 22</w:t>
            </w:r>
            <w:r w:rsidR="009C7A33" w:rsidRPr="00D1366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nd</w:t>
            </w:r>
            <w:r w:rsidR="009C7A33" w:rsidRPr="00D136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ay</w:t>
            </w:r>
            <w:r w:rsidRPr="00D136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Gladio)</w:t>
            </w:r>
          </w:p>
        </w:tc>
      </w:tr>
      <w:tr w:rsidR="00AB5860" w:rsidRPr="00780BB2" w:rsidTr="003A57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  <w:shd w:val="clear" w:color="auto" w:fill="auto"/>
          </w:tcPr>
          <w:p w:rsidR="00AB5860" w:rsidRPr="00D1366C" w:rsidRDefault="00AB5860" w:rsidP="00D8310D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</w:pPr>
            <w:r w:rsidRPr="00D1366C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Lupinus angustifolius</w:t>
            </w:r>
          </w:p>
        </w:tc>
        <w:tc>
          <w:tcPr>
            <w:tcW w:w="615" w:type="dxa"/>
            <w:shd w:val="clear" w:color="auto" w:fill="auto"/>
          </w:tcPr>
          <w:p w:rsidR="00AB5860" w:rsidRPr="00D1366C" w:rsidRDefault="00AB5860" w:rsidP="00D831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36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615" w:type="dxa"/>
            <w:shd w:val="clear" w:color="auto" w:fill="auto"/>
          </w:tcPr>
          <w:p w:rsidR="00AB5860" w:rsidRPr="00D1366C" w:rsidRDefault="00AB5860" w:rsidP="00D831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36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616" w:type="dxa"/>
            <w:shd w:val="clear" w:color="auto" w:fill="auto"/>
          </w:tcPr>
          <w:p w:rsidR="00AB5860" w:rsidRPr="00D1366C" w:rsidRDefault="00AB5860" w:rsidP="00D831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36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5972" w:type="dxa"/>
            <w:shd w:val="clear" w:color="auto" w:fill="auto"/>
          </w:tcPr>
          <w:p w:rsidR="00AB5860" w:rsidRPr="00D1366C" w:rsidRDefault="00F42B97" w:rsidP="009C7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36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</w:t>
            </w:r>
            <w:r w:rsidR="00D03823" w:rsidRPr="00D136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rbicide </w:t>
            </w:r>
            <w:r w:rsidR="00AB5860" w:rsidRPr="00D136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</w:t>
            </w:r>
            <w:r w:rsidR="009C7A33" w:rsidRPr="00D1366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st</w:t>
            </w:r>
            <w:r w:rsidR="009C7A33" w:rsidRPr="00D136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arch</w:t>
            </w:r>
            <w:r w:rsidR="00AB5860" w:rsidRPr="00D136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Stomp Aqua, Boxer)</w:t>
            </w:r>
          </w:p>
        </w:tc>
      </w:tr>
      <w:tr w:rsidR="00AB5860" w:rsidRPr="003A5715" w:rsidTr="003A5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  <w:shd w:val="clear" w:color="auto" w:fill="auto"/>
          </w:tcPr>
          <w:p w:rsidR="00AB5860" w:rsidRPr="00D1366C" w:rsidRDefault="00AB5860" w:rsidP="00D8310D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</w:pPr>
            <w:r w:rsidRPr="00D1366C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Helianthus annuus</w:t>
            </w:r>
          </w:p>
        </w:tc>
        <w:tc>
          <w:tcPr>
            <w:tcW w:w="615" w:type="dxa"/>
            <w:shd w:val="clear" w:color="auto" w:fill="auto"/>
          </w:tcPr>
          <w:p w:rsidR="00AB5860" w:rsidRPr="00D1366C" w:rsidRDefault="00AB5860" w:rsidP="00D831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36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</w:t>
            </w:r>
          </w:p>
        </w:tc>
        <w:tc>
          <w:tcPr>
            <w:tcW w:w="615" w:type="dxa"/>
            <w:shd w:val="clear" w:color="auto" w:fill="auto"/>
          </w:tcPr>
          <w:p w:rsidR="00AB5860" w:rsidRPr="00D1366C" w:rsidRDefault="00AB5860" w:rsidP="00D831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36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616" w:type="dxa"/>
            <w:shd w:val="clear" w:color="auto" w:fill="auto"/>
          </w:tcPr>
          <w:p w:rsidR="00AB5860" w:rsidRPr="00D1366C" w:rsidRDefault="00AB5860" w:rsidP="00D831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36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5972" w:type="dxa"/>
            <w:shd w:val="clear" w:color="auto" w:fill="auto"/>
          </w:tcPr>
          <w:p w:rsidR="00AB5860" w:rsidRPr="00D1366C" w:rsidRDefault="003A5715" w:rsidP="00D831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36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AB5860" w:rsidRPr="00780BB2" w:rsidTr="003A57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  <w:shd w:val="clear" w:color="auto" w:fill="auto"/>
          </w:tcPr>
          <w:p w:rsidR="00AB5860" w:rsidRPr="00D1366C" w:rsidRDefault="00AB5860" w:rsidP="00D8310D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</w:pPr>
            <w:r w:rsidRPr="00D1366C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Solanum tuberosum</w:t>
            </w:r>
          </w:p>
        </w:tc>
        <w:tc>
          <w:tcPr>
            <w:tcW w:w="615" w:type="dxa"/>
            <w:shd w:val="clear" w:color="auto" w:fill="auto"/>
          </w:tcPr>
          <w:p w:rsidR="00AB5860" w:rsidRPr="00D1366C" w:rsidRDefault="00AB5860" w:rsidP="00D831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36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</w:t>
            </w:r>
          </w:p>
        </w:tc>
        <w:tc>
          <w:tcPr>
            <w:tcW w:w="615" w:type="dxa"/>
            <w:shd w:val="clear" w:color="auto" w:fill="auto"/>
          </w:tcPr>
          <w:p w:rsidR="00AB5860" w:rsidRPr="00D1366C" w:rsidRDefault="00AB5860" w:rsidP="00D831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36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616" w:type="dxa"/>
            <w:shd w:val="clear" w:color="auto" w:fill="auto"/>
          </w:tcPr>
          <w:p w:rsidR="00AB5860" w:rsidRPr="00D1366C" w:rsidRDefault="00AB5860" w:rsidP="00D831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36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6</w:t>
            </w:r>
          </w:p>
        </w:tc>
        <w:tc>
          <w:tcPr>
            <w:tcW w:w="5972" w:type="dxa"/>
            <w:shd w:val="clear" w:color="auto" w:fill="auto"/>
          </w:tcPr>
          <w:p w:rsidR="00AB5860" w:rsidRPr="00D1366C" w:rsidRDefault="00D03823" w:rsidP="00D03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36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rbicide 18</w:t>
            </w:r>
            <w:r w:rsidR="009C7A33" w:rsidRPr="00D1366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th</w:t>
            </w:r>
            <w:r w:rsidR="009C7A33" w:rsidRPr="00D136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ay</w:t>
            </w:r>
            <w:r w:rsidRPr="00D136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Sencor Liq</w:t>
            </w:r>
            <w:r w:rsidR="00C45F35" w:rsidRPr="00D136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i</w:t>
            </w:r>
            <w:r w:rsidRPr="00D136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)</w:t>
            </w:r>
          </w:p>
          <w:p w:rsidR="00A30606" w:rsidRPr="00D1366C" w:rsidRDefault="00D03823" w:rsidP="00514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36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ungicide 14</w:t>
            </w:r>
            <w:r w:rsidR="009C7A33" w:rsidRPr="00D1366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th</w:t>
            </w:r>
            <w:r w:rsidR="009C7A33" w:rsidRPr="00D136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June</w:t>
            </w:r>
            <w:r w:rsidR="005141F9" w:rsidRPr="00D136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A30606" w:rsidRPr="00D136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Acrobat Plus WG)</w:t>
            </w:r>
          </w:p>
          <w:p w:rsidR="00D03823" w:rsidRPr="00D1366C" w:rsidRDefault="00A30606" w:rsidP="005141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36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ungi</w:t>
            </w:r>
            <w:r w:rsidR="00D136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Pr="00D136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de </w:t>
            </w:r>
            <w:r w:rsidR="005141F9" w:rsidRPr="00D136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9C7A33" w:rsidRPr="00D1366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rd</w:t>
            </w:r>
            <w:r w:rsidR="009C7A33" w:rsidRPr="00D136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July</w:t>
            </w:r>
            <w:r w:rsidR="00D03823" w:rsidRPr="00D136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D136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Ridomil Gold MZ</w:t>
            </w:r>
            <w:r w:rsidR="00D03823" w:rsidRPr="00D136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:rsidR="005141F9" w:rsidRPr="00D1366C" w:rsidRDefault="005141F9" w:rsidP="00A306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36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secticide </w:t>
            </w:r>
            <w:r w:rsidR="00A30606" w:rsidRPr="00D136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  <w:r w:rsidR="00A30606" w:rsidRPr="00D1366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th</w:t>
            </w:r>
            <w:r w:rsidR="00A30606" w:rsidRPr="00D136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June, </w:t>
            </w:r>
            <w:r w:rsidR="009C7A33" w:rsidRPr="00D136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9C7A33" w:rsidRPr="00D1366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rd</w:t>
            </w:r>
            <w:r w:rsidR="009C7A33" w:rsidRPr="00D136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July </w:t>
            </w:r>
            <w:r w:rsidRPr="00D136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A30606" w:rsidRPr="00D136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scaya</w:t>
            </w:r>
            <w:r w:rsidRPr="00D136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AB5860" w:rsidRPr="00780BB2" w:rsidTr="003A5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  <w:shd w:val="clear" w:color="auto" w:fill="auto"/>
          </w:tcPr>
          <w:p w:rsidR="00AB5860" w:rsidRPr="00D1366C" w:rsidRDefault="00AB5860" w:rsidP="00D8310D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</w:pPr>
            <w:r w:rsidRPr="00D1366C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Beta vulgaris</w:t>
            </w:r>
          </w:p>
        </w:tc>
        <w:tc>
          <w:tcPr>
            <w:tcW w:w="615" w:type="dxa"/>
            <w:shd w:val="clear" w:color="auto" w:fill="auto"/>
          </w:tcPr>
          <w:p w:rsidR="00AB5860" w:rsidRPr="00D1366C" w:rsidRDefault="00AB5860" w:rsidP="00D831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36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0</w:t>
            </w:r>
          </w:p>
        </w:tc>
        <w:tc>
          <w:tcPr>
            <w:tcW w:w="615" w:type="dxa"/>
            <w:shd w:val="clear" w:color="auto" w:fill="auto"/>
          </w:tcPr>
          <w:p w:rsidR="00AB5860" w:rsidRPr="00D1366C" w:rsidRDefault="00AB5860" w:rsidP="00D831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36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616" w:type="dxa"/>
            <w:shd w:val="clear" w:color="auto" w:fill="auto"/>
          </w:tcPr>
          <w:p w:rsidR="00AB5860" w:rsidRPr="00D1366C" w:rsidRDefault="00AB5860" w:rsidP="00D831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36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6</w:t>
            </w:r>
          </w:p>
        </w:tc>
        <w:tc>
          <w:tcPr>
            <w:tcW w:w="5972" w:type="dxa"/>
            <w:shd w:val="clear" w:color="auto" w:fill="auto"/>
          </w:tcPr>
          <w:p w:rsidR="00AB5860" w:rsidRPr="00D1366C" w:rsidRDefault="00D03823" w:rsidP="00A306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36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erbicide </w:t>
            </w:r>
            <w:r w:rsidR="00AB5860" w:rsidRPr="00D136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  <w:r w:rsidR="00A30606" w:rsidRPr="00D1366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th</w:t>
            </w:r>
            <w:r w:rsidR="009C7A33" w:rsidRPr="00D136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&amp; 24</w:t>
            </w:r>
            <w:r w:rsidR="009C7A33" w:rsidRPr="00D1366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th</w:t>
            </w:r>
            <w:r w:rsidR="009C7A33" w:rsidRPr="00D136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ay, </w:t>
            </w:r>
            <w:r w:rsidR="00AB5860" w:rsidRPr="00D136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="009C7A33" w:rsidRPr="00D1366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th</w:t>
            </w:r>
            <w:r w:rsidR="009C7A33" w:rsidRPr="00D136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June (Betanal Expert, Golfix Gold, Oleo FC)</w:t>
            </w:r>
          </w:p>
        </w:tc>
      </w:tr>
      <w:tr w:rsidR="00AB5860" w:rsidRPr="00780BB2" w:rsidTr="003A57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  <w:shd w:val="clear" w:color="auto" w:fill="auto"/>
          </w:tcPr>
          <w:p w:rsidR="00AB5860" w:rsidRPr="00D1366C" w:rsidRDefault="00AB5860" w:rsidP="00D8310D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</w:pPr>
            <w:r w:rsidRPr="00D1366C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Zea mays</w:t>
            </w:r>
          </w:p>
        </w:tc>
        <w:tc>
          <w:tcPr>
            <w:tcW w:w="615" w:type="dxa"/>
            <w:shd w:val="clear" w:color="auto" w:fill="auto"/>
          </w:tcPr>
          <w:p w:rsidR="00AB5860" w:rsidRPr="00D1366C" w:rsidRDefault="00AB5860" w:rsidP="00D831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36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</w:t>
            </w:r>
          </w:p>
        </w:tc>
        <w:tc>
          <w:tcPr>
            <w:tcW w:w="615" w:type="dxa"/>
            <w:shd w:val="clear" w:color="auto" w:fill="auto"/>
          </w:tcPr>
          <w:p w:rsidR="00AB5860" w:rsidRPr="00D1366C" w:rsidRDefault="00AB5860" w:rsidP="00D831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36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616" w:type="dxa"/>
            <w:shd w:val="clear" w:color="auto" w:fill="auto"/>
          </w:tcPr>
          <w:p w:rsidR="00AB5860" w:rsidRPr="00D1366C" w:rsidRDefault="00AB5860" w:rsidP="00D831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36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3</w:t>
            </w:r>
          </w:p>
        </w:tc>
        <w:tc>
          <w:tcPr>
            <w:tcW w:w="5972" w:type="dxa"/>
            <w:shd w:val="clear" w:color="auto" w:fill="auto"/>
          </w:tcPr>
          <w:p w:rsidR="00AB5860" w:rsidRPr="00D1366C" w:rsidRDefault="003A5715" w:rsidP="009C7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36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</w:t>
            </w:r>
            <w:r w:rsidR="00D03823" w:rsidRPr="00D136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rbicide </w:t>
            </w:r>
            <w:r w:rsidR="009C7A33" w:rsidRPr="00D136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9C7A33" w:rsidRPr="00D1366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st</w:t>
            </w:r>
            <w:r w:rsidR="009C7A33" w:rsidRPr="00D136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June</w:t>
            </w:r>
            <w:r w:rsidR="00AB5860" w:rsidRPr="00D136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Spectrum Gol</w:t>
            </w:r>
            <w:r w:rsidR="005141F9" w:rsidRPr="00D136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</w:t>
            </w:r>
            <w:r w:rsidR="00AB5860" w:rsidRPr="00D136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Maran, Kelvin OD)</w:t>
            </w:r>
          </w:p>
        </w:tc>
      </w:tr>
    </w:tbl>
    <w:p w:rsidR="00AB5860" w:rsidRDefault="00AB5860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1B3C73" w:rsidRPr="003A5715" w:rsidRDefault="001B3C73" w:rsidP="001B3C73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F058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e agronomic management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t the log-term field trial, where the </w:t>
      </w:r>
      <w:r w:rsidRPr="00C252A9">
        <w:rPr>
          <w:rFonts w:ascii="Times New Roman" w:hAnsi="Times New Roman" w:cs="Times New Roman"/>
          <w:sz w:val="24"/>
          <w:szCs w:val="24"/>
          <w:lang w:val="en-GB"/>
        </w:rPr>
        <w:t xml:space="preserve">leave and root samples of the different crops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were taken </w:t>
      </w:r>
      <w:r w:rsidRPr="00C252A9">
        <w:rPr>
          <w:rFonts w:ascii="Times New Roman" w:hAnsi="Times New Roman" w:cs="Times New Roman"/>
          <w:sz w:val="24"/>
          <w:szCs w:val="24"/>
          <w:lang w:val="en-GB"/>
        </w:rPr>
        <w:t xml:space="preserve">on </w:t>
      </w:r>
      <w:r w:rsidRPr="00C252A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he 8</w:t>
      </w:r>
      <w:r w:rsidRPr="00C252A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th</w:t>
      </w:r>
      <w:r w:rsidRPr="00C252A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of June 2017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</w:t>
      </w:r>
      <w:r w:rsidRPr="003A5715">
        <w:rPr>
          <w:rFonts w:ascii="Times New Roman" w:hAnsi="Times New Roman" w:cs="Times New Roman"/>
          <w:sz w:val="24"/>
          <w:szCs w:val="24"/>
          <w:lang w:val="en-GB"/>
        </w:rPr>
        <w:t>Mineral fertilisati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with nitrogen (N), phosphorus (P) and potassium</w:t>
      </w:r>
      <w:r w:rsidRPr="003A571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(K) </w:t>
      </w:r>
      <w:r w:rsidRPr="003A5715">
        <w:rPr>
          <w:rFonts w:ascii="Times New Roman" w:hAnsi="Times New Roman" w:cs="Times New Roman"/>
          <w:sz w:val="24"/>
          <w:szCs w:val="24"/>
          <w:lang w:val="en-GB"/>
        </w:rPr>
        <w:t>(kg ha</w:t>
      </w:r>
      <w:r w:rsidRPr="003A571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Pr="003A5715">
        <w:rPr>
          <w:rFonts w:ascii="Times New Roman" w:hAnsi="Times New Roman" w:cs="Times New Roman"/>
          <w:sz w:val="24"/>
          <w:szCs w:val="24"/>
          <w:lang w:val="en-GB"/>
        </w:rPr>
        <w:t xml:space="preserve">) and chemical plant protection, time of application and name of the pesticide applied (in parentheses) </w:t>
      </w:r>
      <w:r>
        <w:rPr>
          <w:rFonts w:ascii="Times New Roman" w:hAnsi="Times New Roman" w:cs="Times New Roman"/>
          <w:sz w:val="24"/>
          <w:szCs w:val="24"/>
          <w:lang w:val="en-GB"/>
        </w:rPr>
        <w:t>during</w:t>
      </w:r>
      <w:r w:rsidRPr="003A571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252A9">
        <w:rPr>
          <w:rFonts w:ascii="Times New Roman" w:hAnsi="Times New Roman" w:cs="Times New Roman"/>
          <w:sz w:val="24"/>
          <w:szCs w:val="24"/>
          <w:lang w:val="en-GB"/>
        </w:rPr>
        <w:t xml:space="preserve">the cropping period.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is management practice </w:t>
      </w:r>
      <w:r w:rsidRPr="002F058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has been constant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ince 2006.</w:t>
      </w:r>
    </w:p>
    <w:sectPr w:rsidR="001B3C73" w:rsidRPr="003A5715" w:rsidSect="00FA5C76">
      <w:pgSz w:w="11907" w:h="16839" w:code="9"/>
      <w:pgMar w:top="851" w:right="851" w:bottom="1134" w:left="851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evenAndOddHeaders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5860"/>
    <w:rsid w:val="001B3C73"/>
    <w:rsid w:val="002E66C3"/>
    <w:rsid w:val="002F12A5"/>
    <w:rsid w:val="00385B3A"/>
    <w:rsid w:val="003A5715"/>
    <w:rsid w:val="004F1432"/>
    <w:rsid w:val="005141F9"/>
    <w:rsid w:val="005C64D9"/>
    <w:rsid w:val="00780BB2"/>
    <w:rsid w:val="00967F50"/>
    <w:rsid w:val="009C7A33"/>
    <w:rsid w:val="00A13BDF"/>
    <w:rsid w:val="00A30606"/>
    <w:rsid w:val="00AB5860"/>
    <w:rsid w:val="00B66A0E"/>
    <w:rsid w:val="00C252A9"/>
    <w:rsid w:val="00C45F35"/>
    <w:rsid w:val="00D03823"/>
    <w:rsid w:val="00D1366C"/>
    <w:rsid w:val="00DB253D"/>
    <w:rsid w:val="00DD4B57"/>
    <w:rsid w:val="00F42B97"/>
    <w:rsid w:val="00F5677F"/>
    <w:rsid w:val="00FA5C76"/>
    <w:rsid w:val="00FB7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166453"/>
  <w15:chartTrackingRefBased/>
  <w15:docId w15:val="{7514DFC4-8AC3-4F66-A19A-7BFADA438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D4B57"/>
    <w:pPr>
      <w:spacing w:after="0" w:line="288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B58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entabelle2">
    <w:name w:val="List Table 2"/>
    <w:basedOn w:val="NormaleTabelle"/>
    <w:uiPriority w:val="47"/>
    <w:rsid w:val="004F143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6farbig">
    <w:name w:val="List Table 6 Colorful"/>
    <w:basedOn w:val="NormaleTabelle"/>
    <w:uiPriority w:val="51"/>
    <w:rsid w:val="004F143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45F3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45F3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in Schweitzer</dc:creator>
  <cp:keywords/>
  <dc:description/>
  <cp:lastModifiedBy>Jakob Kühn</cp:lastModifiedBy>
  <cp:revision>7</cp:revision>
  <cp:lastPrinted>2019-02-01T11:51:00Z</cp:lastPrinted>
  <dcterms:created xsi:type="dcterms:W3CDTF">2019-02-02T17:01:00Z</dcterms:created>
  <dcterms:modified xsi:type="dcterms:W3CDTF">2019-08-02T08:13:00Z</dcterms:modified>
</cp:coreProperties>
</file>